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22E9" w:rsidRDefault="00F9648F" w:rsidP="00F05C34">
      <w:pPr>
        <w:jc w:val="center"/>
        <w:rPr>
          <w:rFonts w:ascii="Times New Roman" w:hAnsi="Times New Roman" w:cs="Times New Roman"/>
        </w:rPr>
      </w:pPr>
      <w:r w:rsidRPr="00704B0B">
        <w:rPr>
          <w:rFonts w:ascii="Times New Roman" w:hAnsi="Times New Roman" w:cs="Times New Roman"/>
          <w:b/>
        </w:rPr>
        <w:t xml:space="preserve">Table </w:t>
      </w:r>
      <w:r w:rsidR="00897ADE" w:rsidRPr="00704B0B">
        <w:rPr>
          <w:rFonts w:ascii="Times New Roman" w:hAnsi="Times New Roman" w:cs="Times New Roman"/>
          <w:b/>
        </w:rPr>
        <w:t>S</w:t>
      </w:r>
      <w:r w:rsidRPr="00704B0B">
        <w:rPr>
          <w:rFonts w:ascii="Times New Roman" w:hAnsi="Times New Roman" w:cs="Times New Roman"/>
          <w:b/>
        </w:rPr>
        <w:t>1</w:t>
      </w:r>
      <w:r w:rsidR="00F05C34" w:rsidRPr="00704B0B">
        <w:rPr>
          <w:rFonts w:ascii="Times New Roman" w:hAnsi="Times New Roman" w:cs="Times New Roman"/>
          <w:b/>
        </w:rPr>
        <w:t>.</w:t>
      </w:r>
      <w:r w:rsidR="00F05C34" w:rsidRPr="00F05C34">
        <w:rPr>
          <w:rFonts w:ascii="Times New Roman" w:hAnsi="Times New Roman" w:cs="Times New Roman"/>
        </w:rPr>
        <w:t xml:space="preserve"> Forward and reverse primers used for </w:t>
      </w:r>
      <w:r w:rsidR="00F05C34">
        <w:rPr>
          <w:rFonts w:ascii="Times New Roman" w:hAnsi="Times New Roman" w:cs="Times New Roman" w:hint="eastAsia"/>
        </w:rPr>
        <w:t>qPCR.</w:t>
      </w:r>
    </w:p>
    <w:tbl>
      <w:tblPr>
        <w:tblStyle w:val="a7"/>
        <w:tblpPr w:leftFromText="180" w:rightFromText="180" w:vertAnchor="page" w:horzAnchor="margin" w:tblpY="2270"/>
        <w:tblW w:w="14196" w:type="dxa"/>
        <w:tblLook w:val="04A0" w:firstRow="1" w:lastRow="0" w:firstColumn="1" w:lastColumn="0" w:noHBand="0" w:noVBand="1"/>
      </w:tblPr>
      <w:tblGrid>
        <w:gridCol w:w="2410"/>
        <w:gridCol w:w="1951"/>
        <w:gridCol w:w="4819"/>
        <w:gridCol w:w="5016"/>
      </w:tblGrid>
      <w:tr w:rsidR="00652C61" w:rsidRPr="00652C61" w:rsidTr="009566E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Genome ID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 Gene nam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 xml:space="preserve">Activity 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</w:tr>
      <w:tr w:rsidR="00652C61" w:rsidRPr="00652C61" w:rsidTr="009566EF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g7576.t1 (reference gene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i/>
                <w:szCs w:val="21"/>
              </w:rPr>
              <w:t>gapdh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Glyceraldehyde-3-phosphate dehydrogenase</w:t>
            </w:r>
          </w:p>
        </w:tc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F: ATTTTGGTGTTGCTCAGGG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R: CGGCGGTTCTTCTTGCTAT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 xml:space="preserve">g3648.t1 </w:t>
            </w:r>
            <w:bookmarkStart w:id="0" w:name="OLE_LINK1"/>
            <w:bookmarkStart w:id="1" w:name="OLE_LINK2"/>
            <w:r w:rsidRPr="00652C61">
              <w:rPr>
                <w:rFonts w:ascii="Times New Roman" w:hAnsi="Times New Roman" w:cs="Times New Roman"/>
                <w:szCs w:val="21"/>
              </w:rPr>
              <w:t>(target gene)</w:t>
            </w:r>
            <w:bookmarkEnd w:id="0"/>
            <w:bookmarkEnd w:id="1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9566EF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i/>
                <w:szCs w:val="21"/>
              </w:rPr>
              <w:t>xln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9566EF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ranscription activator 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F: CCCGACGAAACCCCGAATA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R: GGGCGGCGATGTCAAGAAA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g219.t1(target gene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9566EF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i/>
                <w:szCs w:val="21"/>
              </w:rPr>
              <w:t>xyr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 xml:space="preserve">D-xylose reductase 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F: ATCCCTACCTCACGCAGAC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R: ACTCAACGGTCCAAAAGAA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g1617.t1(target gene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9566EF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i/>
                <w:szCs w:val="21"/>
              </w:rPr>
              <w:t>lad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9566EF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-arabitol dehydrogenase 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F: ATGTCACCTCCCTCAAGCC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R: CCGTTGTAGCGACCAGTCA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g3399.t1(target gene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9566EF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i/>
                <w:szCs w:val="21"/>
              </w:rPr>
              <w:t>xdh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9566EF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rbitol/Xylitol dehydrogenase 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F: TATTGGGCTGCTGTCGTCG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R: AATGCCTCTTCCGCCTGTG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g3669.t1(target gene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9566EF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i/>
                <w:szCs w:val="21"/>
              </w:rPr>
              <w:t>lxr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9566EF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rbitol/Xylulose reductase </w:t>
            </w:r>
          </w:p>
        </w:tc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F: GGCAAGGTCGTCGTTATTA</w:t>
            </w:r>
          </w:p>
        </w:tc>
      </w:tr>
      <w:tr w:rsidR="00652C61" w:rsidRPr="00652C61" w:rsidTr="009566EF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C61" w:rsidRPr="00652C61" w:rsidRDefault="00652C61" w:rsidP="00652C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C61" w:rsidRPr="00652C61" w:rsidRDefault="00652C61" w:rsidP="00652C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2C61" w:rsidRPr="00652C61" w:rsidRDefault="00652C61" w:rsidP="00652C61">
            <w:pPr>
              <w:rPr>
                <w:rFonts w:ascii="Times New Roman" w:hAnsi="Times New Roman" w:cs="Times New Roman"/>
                <w:szCs w:val="21"/>
              </w:rPr>
            </w:pPr>
            <w:r w:rsidRPr="00652C61">
              <w:rPr>
                <w:rFonts w:ascii="Times New Roman" w:hAnsi="Times New Roman" w:cs="Times New Roman"/>
                <w:szCs w:val="21"/>
              </w:rPr>
              <w:t>R: CGAGAAGAGTAGGTGAGGG</w:t>
            </w:r>
          </w:p>
        </w:tc>
      </w:tr>
    </w:tbl>
    <w:p w:rsidR="00F05C34" w:rsidRDefault="00F05C34" w:rsidP="00F05C34">
      <w:pPr>
        <w:jc w:val="center"/>
        <w:rPr>
          <w:rFonts w:ascii="Times New Roman" w:hAnsi="Times New Roman" w:cs="Times New Roman"/>
        </w:rPr>
      </w:pPr>
    </w:p>
    <w:p w:rsidR="00F05C34" w:rsidRPr="00F05C34" w:rsidRDefault="00F05C34" w:rsidP="00F05C34">
      <w:pPr>
        <w:jc w:val="center"/>
        <w:rPr>
          <w:rFonts w:ascii="Times New Roman" w:hAnsi="Times New Roman" w:cs="Times New Roman"/>
        </w:rPr>
      </w:pPr>
      <w:bookmarkStart w:id="2" w:name="_GoBack"/>
      <w:bookmarkEnd w:id="2"/>
    </w:p>
    <w:sectPr w:rsidR="00F05C34" w:rsidRPr="00F05C34" w:rsidSect="00652C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7BC3" w:rsidRDefault="00607BC3" w:rsidP="00F05C34">
      <w:r>
        <w:separator/>
      </w:r>
    </w:p>
  </w:endnote>
  <w:endnote w:type="continuationSeparator" w:id="0">
    <w:p w:rsidR="00607BC3" w:rsidRDefault="00607BC3" w:rsidP="00F05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7BC3" w:rsidRDefault="00607BC3" w:rsidP="00F05C34">
      <w:r>
        <w:separator/>
      </w:r>
    </w:p>
  </w:footnote>
  <w:footnote w:type="continuationSeparator" w:id="0">
    <w:p w:rsidR="00607BC3" w:rsidRDefault="00607BC3" w:rsidP="00F05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28"/>
    <w:rsid w:val="00095610"/>
    <w:rsid w:val="000A351F"/>
    <w:rsid w:val="000F76E6"/>
    <w:rsid w:val="00120C4E"/>
    <w:rsid w:val="0016719D"/>
    <w:rsid w:val="00182EF5"/>
    <w:rsid w:val="0020502C"/>
    <w:rsid w:val="003C2F1C"/>
    <w:rsid w:val="003C740C"/>
    <w:rsid w:val="003E22E9"/>
    <w:rsid w:val="00467AB8"/>
    <w:rsid w:val="00607BC3"/>
    <w:rsid w:val="00652C61"/>
    <w:rsid w:val="006C1228"/>
    <w:rsid w:val="00704240"/>
    <w:rsid w:val="00704B0B"/>
    <w:rsid w:val="007B2F78"/>
    <w:rsid w:val="00897ADE"/>
    <w:rsid w:val="009566EF"/>
    <w:rsid w:val="00AB2832"/>
    <w:rsid w:val="00B544CA"/>
    <w:rsid w:val="00BA490B"/>
    <w:rsid w:val="00C315C0"/>
    <w:rsid w:val="00EC0A8F"/>
    <w:rsid w:val="00F05C34"/>
    <w:rsid w:val="00F9648F"/>
    <w:rsid w:val="00FC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F21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C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C34"/>
    <w:rPr>
      <w:sz w:val="18"/>
      <w:szCs w:val="18"/>
    </w:rPr>
  </w:style>
  <w:style w:type="table" w:styleId="a7">
    <w:name w:val="Table Grid"/>
    <w:basedOn w:val="a1"/>
    <w:uiPriority w:val="59"/>
    <w:rsid w:val="00F05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97AD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97ADE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97AD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97AD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97ADE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97ADE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897A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62399B8D-A1C3-4BC1-8007-0AFE0A0E0320}"/>
</file>

<file path=customXml/itemProps2.xml><?xml version="1.0" encoding="utf-8"?>
<ds:datastoreItem xmlns:ds="http://schemas.openxmlformats.org/officeDocument/2006/customXml" ds:itemID="{32D74FD1-51FD-46DB-9480-48C66DB36E55}"/>
</file>

<file path=customXml/itemProps3.xml><?xml version="1.0" encoding="utf-8"?>
<ds:datastoreItem xmlns:ds="http://schemas.openxmlformats.org/officeDocument/2006/customXml" ds:itemID="{9A1DBAAF-6B61-411C-A06D-2635FFB176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16T09:32:00Z</dcterms:created>
  <dcterms:modified xsi:type="dcterms:W3CDTF">2017-06-30T00:37:00Z</dcterms:modified>
</cp:coreProperties>
</file>